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7A640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on the data sets before and after interpolation</w:t>
      </w:r>
    </w:p>
    <w:tbl>
      <w:tblPr>
        <w:tblStyle w:val="4"/>
        <w:tblW w:w="95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2552"/>
        <w:gridCol w:w="2505"/>
        <w:gridCol w:w="1080"/>
      </w:tblGrid>
      <w:tr w14:paraId="743EF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D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0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Before interpolation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=779)</w:t>
            </w:r>
          </w:p>
        </w:tc>
        <w:tc>
          <w:tcPr>
            <w:tcW w:w="25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7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fter interpolation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=779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B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14:paraId="47D3C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D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WBC, K/u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9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.90 (8.70, 18.50)</w:t>
            </w:r>
          </w:p>
        </w:tc>
        <w:tc>
          <w:tcPr>
            <w:tcW w:w="250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6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.90 (8.70, 18.50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A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</w:tr>
      <w:tr w14:paraId="367D0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E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Platelet, K/u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D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14.13 (±127.6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E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14.14 (±127.6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4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</w:tr>
      <w:tr w14:paraId="5C319D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1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Hemoglobin, g/d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F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1.29 (±2.22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7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1.29 (±2.2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9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</w:tr>
      <w:tr w14:paraId="24028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6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creatinine, mg/d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B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00 (0.70, 2.0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5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00 (0.70, 1.9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F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565C0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8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Glucose, mg/dL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2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7.00 (100.00, 175.0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0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7.00 (100.00, 174.5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</w:tr>
      <w:tr w14:paraId="61697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1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Bicarbonate, mEq/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3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0.90 (±5.74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5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0.90 (±5.7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1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</w:tr>
      <w:tr w14:paraId="0D523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9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Sodium, mEq/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7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38.34 (±5.8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8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38.34 (±5.8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1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65307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6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Chloride, mEq/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D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05.27 (±7.2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D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05.28 (±7.2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1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119F5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4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RDW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%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4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5.05 (±1.89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5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5.06 (±1.8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A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</w:tr>
      <w:tr w14:paraId="51518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C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BUN, mg/dL, 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C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0.09 (±25.74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8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0.07 (±25.7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C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</w:tr>
      <w:tr w14:paraId="0A7BD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9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SIRS, 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D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.18 (±0.83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7A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.18 (±0.8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7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</w:tr>
      <w:tr w14:paraId="6CCF2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0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Hear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rate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pm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D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01.41 (±22.2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A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01.40 (±22.1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</w:tr>
      <w:tr w14:paraId="3EEE5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0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GCS, 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C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.38 (±3.89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4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.38 (±3.8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9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</w:tr>
      <w:tr w14:paraId="47B0C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SPO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%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F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97.00 (94.25, 99.0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9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97.00 (94.50, 99.0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4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04469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A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P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mHg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5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70.61 (±18.92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8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70.53 (±18.8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</w:tr>
      <w:tr w14:paraId="7B4B7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9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Temperature, </w:t>
            </w: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℃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3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6.85 (±1.0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7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6.85 (±1.0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E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</w:tr>
      <w:tr w14:paraId="38288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B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agnesium, mg/d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4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89 (±0.4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6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89 (±0.4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04EA7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A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P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mHg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A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8.29 (±26.0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E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28.21 (±25.9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4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</w:tr>
      <w:tr w14:paraId="105C3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4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Respiratory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rate, insp/min, Mean (±SD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8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1.49 (±6.58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7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21.48 (±6.5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</w:tr>
      <w:tr w14:paraId="37683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0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AST, IU/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8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70.00 (35.00, 182.0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6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73.00 (36.00, 187.5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D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</w:tr>
      <w:tr w14:paraId="3675C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7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bilirubin, mg/d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A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10 (0.60, 3.0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4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10 (0.60, 3.0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A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</w:tr>
      <w:tr w14:paraId="36129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8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ALT, IU/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D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56.00 (25.00, 154.75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59.00 (25.00, 158.5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3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</w:tr>
      <w:tr w14:paraId="2DC5E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A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PT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cond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D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4.60 (13.30, 17.2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4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4.70 (13.40, 17.2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8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</w:tr>
      <w:tr w14:paraId="5DD7D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3F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 xml:space="preserve">PTT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cond,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B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0.70 (27.10, 37.7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3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30.90 (27.20, 37.7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3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</w:tr>
      <w:tr w14:paraId="369FD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4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INR, M (Q₁, Q₃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0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30 (1.20, 1.60)</w:t>
            </w:r>
          </w:p>
        </w:tc>
        <w:tc>
          <w:tcPr>
            <w:tcW w:w="25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9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  <w:t>1.30 (1.20, 1.6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A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</w:tr>
    </w:tbl>
    <w:p w14:paraId="5A0BBDDE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WBC=white blood cell</w:t>
      </w:r>
      <w:r>
        <w:rPr>
          <w:rFonts w:hint="eastAsia" w:ascii="Times New Roman" w:hAnsi="Times New Roman" w:cs="Times New Roman"/>
          <w:sz w:val="20"/>
          <w:szCs w:val="20"/>
        </w:rPr>
        <w:t>; RDW=red cell distribution width; BUN=blood urea nitrogen;</w:t>
      </w:r>
      <w:r>
        <w:rPr>
          <w:rFonts w:ascii="Times New Roman" w:hAnsi="Times New Roman" w:cs="Times New Roman"/>
          <w:sz w:val="20"/>
          <w:szCs w:val="20"/>
        </w:rPr>
        <w:t xml:space="preserve"> SIRS=system inflammatory reaction syndrome; GCS=Glasgow Coma Score; S</w:t>
      </w:r>
      <w:r>
        <w:rPr>
          <w:rFonts w:hint="eastAsia"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=oxygen saturation; DBP=diastolic blood pressure; SBP=systolic blood pressure;</w:t>
      </w:r>
      <w:r>
        <w:rPr>
          <w:rFonts w:hint="eastAsia" w:ascii="Times New Roman" w:hAnsi="Times New Roman" w:cs="Times New Roman"/>
          <w:sz w:val="20"/>
          <w:szCs w:val="20"/>
        </w:rPr>
        <w:t xml:space="preserve"> AST=aspartate transaminase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LT=alanine transaminase; </w:t>
      </w:r>
      <w:r>
        <w:rPr>
          <w:rFonts w:ascii="Times New Roman" w:hAnsi="Times New Roman" w:cs="Times New Roman"/>
          <w:sz w:val="20"/>
          <w:szCs w:val="20"/>
        </w:rPr>
        <w:t xml:space="preserve">PT=prothrombin time; PTT=partial thromboplastin time; </w:t>
      </w:r>
      <w:r>
        <w:rPr>
          <w:rFonts w:hint="eastAsia" w:ascii="Times New Roman" w:hAnsi="Times New Roman" w:cs="Times New Roman"/>
          <w:sz w:val="20"/>
          <w:szCs w:val="20"/>
        </w:rPr>
        <w:t>INR=international normalized ratio.</w:t>
      </w:r>
    </w:p>
    <w:p w14:paraId="20622602">
      <w:pPr>
        <w:widowControl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06D921E">
      <w:pPr>
        <w:widowControl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977AA7">
      <w:pPr>
        <w:widowControl/>
        <w:contextualSpacing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9976B0"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The screening of confounding variables</w:t>
      </w:r>
    </w:p>
    <w:tbl>
      <w:tblPr>
        <w:tblStyle w:val="4"/>
        <w:tblW w:w="91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2160"/>
        <w:gridCol w:w="2160"/>
        <w:gridCol w:w="1080"/>
      </w:tblGrid>
      <w:tr w14:paraId="195A1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B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8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szCs w:val="20"/>
              </w:rPr>
              <w:t>Outcome/Total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A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6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i/>
                <w:sz w:val="20"/>
                <w:szCs w:val="20"/>
              </w:rPr>
              <w:t>P</w:t>
            </w:r>
          </w:p>
        </w:tc>
      </w:tr>
      <w:tr w14:paraId="10D4C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9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F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9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4 (0.90-1.43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</w:tr>
      <w:tr w14:paraId="1BD73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8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4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E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8C26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25BA8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F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Fe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3D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0/36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D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105C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4641D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4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2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3/41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8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5 (0.60-1.5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8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  <w:tr w14:paraId="1F1E1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A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a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1F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8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3195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CDF5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4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Whi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6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51/5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E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E1DB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2AB3F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F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Black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2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9/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C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8 (0.57-2.6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D2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</w:tr>
      <w:tr w14:paraId="5E000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F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E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5/7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6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65 (0.22-1.5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</w:tr>
      <w:tr w14:paraId="282C5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B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A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8/13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B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37 (0.75-2.3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9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</w:tr>
      <w:tr w14:paraId="1A147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1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Insuranc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A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D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558A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281B1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D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Medicaid/Medicare/Governmen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6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8/42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E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C2FC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5780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F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Priv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7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9/1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1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4 (0.53-1.6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1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  <w:tr w14:paraId="7B911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C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E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6/17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7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80 (0.43-1.4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A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</w:tr>
      <w:tr w14:paraId="6CD89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B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Marital statu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2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7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4158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655FE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E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Marrie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6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7/31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8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E200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39E69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4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Sing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6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9/24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9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64 (0.35-1.1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7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</w:tr>
      <w:tr w14:paraId="05313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2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1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7/14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E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2 (0.54-1.8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</w:tr>
      <w:tr w14:paraId="7990E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A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Unknow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1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0/7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D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9 (0.53-2.4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3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</w:tr>
      <w:tr w14:paraId="47768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3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Heart r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A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4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0 (0.88-1.3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7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</w:tr>
      <w:tr w14:paraId="04960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8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MAP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8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2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2 (0.73-1.1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0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  <w:tr w14:paraId="24579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7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spiratory r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7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C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3 (0.99-1.5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F4D6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7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Temperatur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C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66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A832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F7F9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B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35~38℃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6F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69/65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7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ED91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75BD9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D9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&lt;35℃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C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2/3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0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51 (0.08-1.7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E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</w:tr>
      <w:tr w14:paraId="5A64E5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5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≥38℃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0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2/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9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9 (0.64-2.4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</w:tr>
      <w:tr w14:paraId="74686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D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Cardiogenic shock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3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3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5563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014D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D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B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79/76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E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CCCE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60B07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5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D0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/1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E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4.98 (1.28-16.8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BF7A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3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spiratory failur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4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B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1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2AE18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F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4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2/4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F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4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80D0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8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1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51/30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9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2.86 (1.80-4.6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A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14:paraId="6B1A9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0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Diabet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1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E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9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2D3BE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E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3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63/56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A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2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53C6A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6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B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20/21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6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82 (0.47-1.3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F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47</w:t>
            </w:r>
          </w:p>
        </w:tc>
      </w:tr>
      <w:tr w14:paraId="0E0AD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F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Dyslipidemi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6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C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6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4DEFE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A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B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71/60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F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0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50FF1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8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C4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2/17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E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57 (0.29-1.0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A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84</w:t>
            </w:r>
          </w:p>
        </w:tc>
      </w:tr>
      <w:tr w14:paraId="7FE12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3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Pleural effus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6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3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4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148B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3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A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72/65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7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B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5BA0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C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F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1/12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2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75 (0.37-1.4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3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39</w:t>
            </w:r>
          </w:p>
        </w:tc>
      </w:tr>
      <w:tr w14:paraId="567E6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0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APSI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7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9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57 (1.27-1.9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3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14:paraId="38358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6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OF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C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E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47 (1.19-1.8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C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14:paraId="68383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3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GC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0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3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72 (0.59-0.8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A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hint="eastAsia" w:ascii="Times New Roman" w:hAnsi="Times New Roman" w:eastAsia="宋体" w:cs="Times New Roman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sz w:val="20"/>
                <w:szCs w:val="20"/>
                <w:lang w:val="en-US" w:eastAsia="zh-CN"/>
              </w:rPr>
              <w:t>0</w:t>
            </w:r>
          </w:p>
        </w:tc>
      </w:tr>
      <w:tr w14:paraId="1837C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E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CCI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8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3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36 (1.10-1.6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B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hint="eastAsia" w:ascii="Times New Roman" w:hAnsi="Times New Roman" w:eastAsia="宋体" w:cs="Times New Roman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004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sz w:val="20"/>
                <w:szCs w:val="20"/>
                <w:lang w:val="en-US" w:eastAsia="zh-CN"/>
              </w:rPr>
              <w:t>0</w:t>
            </w:r>
          </w:p>
        </w:tc>
      </w:tr>
      <w:tr w14:paraId="00496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IR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2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8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3 (0.82-1.3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3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 w14:paraId="3B493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3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PO</w:t>
            </w:r>
            <w:r>
              <w:rPr>
                <w:rFonts w:ascii="Times New Roman" w:hAnsi="Times New Roman" w:eastAsia="Arial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4D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D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79 (0.65-0.9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F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2302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6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P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3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6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5 (0.70-1.1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F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</w:tr>
      <w:tr w14:paraId="43244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4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PT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F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A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8 (0.86-1.3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E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</w:tr>
      <w:tr w14:paraId="3607B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2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5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A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5 (0.82-1.2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</w:tr>
      <w:tr w14:paraId="62B7B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2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Platele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B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8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5 (1.02-1.5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B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8836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7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Hemoglobi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A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B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2 (0.81-1.2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C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</w:tr>
      <w:tr w14:paraId="316A6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1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DW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7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F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1 (0.88-1.3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1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</w:tr>
      <w:tr w14:paraId="72676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C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Blood creatinin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F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C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1 (0.89-1.3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</w:tr>
      <w:tr w14:paraId="03DCE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C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BU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1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4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8 (0.96-1.4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3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 w14:paraId="3C585B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D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Total bilirubi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3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4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0 (0.99-1.4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1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CF3B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B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Glucos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D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6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0 (0.64-1.1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</w:tr>
      <w:tr w14:paraId="43804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6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erum albumi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F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4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85 (0.67-1.0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7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</w:tr>
      <w:tr w14:paraId="71FE6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9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7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5C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3 (0.80-1.2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3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</w:tr>
      <w:tr w14:paraId="3364B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D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D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E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1 (0.63-1.1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1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</w:tr>
      <w:tr w14:paraId="30269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F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Bicarbona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9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9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7 (0.77-1.2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  <w:tr w14:paraId="42A32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D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odiu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02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2C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2 (0.81-1.2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D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</w:tr>
      <w:tr w14:paraId="06CDB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3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Potassiu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6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9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8 (0.95-1.4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A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 w14:paraId="6D901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6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Chlorid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6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F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9 (0.87-1.3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6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</w:tr>
      <w:tr w14:paraId="416E3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02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Magnesiu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4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3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11 (0.89-1.3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5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</w:tr>
      <w:tr w14:paraId="6EE78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D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IN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B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3/77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B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91 (0.65-1.1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9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  <w:tr w14:paraId="7B68E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1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8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0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708E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22B5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8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8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1/32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9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2161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8201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5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A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52/456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9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21 (0.76-1.9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</w:tr>
      <w:tr w14:paraId="23A3E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D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Vasopresso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9A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3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0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45AD7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8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A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9/525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A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0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73EF3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7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2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4/25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6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2.61 (1.65-4.1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F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14:paraId="5CD25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E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Hepari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2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20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2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733E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F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9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9/37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0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A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36681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7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9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44/40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3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07 (0.68-1.7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8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77</w:t>
            </w:r>
          </w:p>
        </w:tc>
      </w:tr>
      <w:tr w14:paraId="0377E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F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Antibiotic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1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4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F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454F17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B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0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31/39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A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8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72A08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5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3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52/387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D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1.81 (1.14-2.9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C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13</w:t>
            </w:r>
          </w:p>
        </w:tc>
      </w:tr>
      <w:tr w14:paraId="30B7B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3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Statin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1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5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F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6896E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7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5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75/688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B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2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0D1A0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C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A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8/9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6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79 (0.34-1.6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3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54</w:t>
            </w:r>
          </w:p>
        </w:tc>
      </w:tr>
      <w:tr w14:paraId="129E4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6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Insuli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C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1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C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72CECC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2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3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15/239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D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3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14:paraId="1537F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B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5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N=68/54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5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2.15 (1.24-3.9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B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contextualSpacing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Cs/>
                <w:sz w:val="20"/>
                <w:szCs w:val="20"/>
              </w:rPr>
              <w:t>0.010</w:t>
            </w:r>
          </w:p>
        </w:tc>
      </w:tr>
    </w:tbl>
    <w:p w14:paraId="17AD0EE1">
      <w:pPr>
        <w:contextualSpacing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AP=mean arterial pressure; SAPSII=Simplified Acute Physiology Score II; SOFA=Sequential Organ Failure Assessment; GCS=Glasgow Coma Score; CCI=Charlson comorbidity index; SIRS=system inflammatory reaction syndrome;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=oxygen saturation; PT=prothrombin time; PTT=partial thromboplastin time; WBC=white blood cell</w:t>
      </w:r>
      <w:r>
        <w:rPr>
          <w:rFonts w:hint="eastAsia" w:ascii="Times New Roman" w:hAnsi="Times New Roman" w:cs="Times New Roman"/>
          <w:sz w:val="20"/>
          <w:szCs w:val="20"/>
        </w:rPr>
        <w:t>; RDW=red cell distribution width; BUN=blood urea nitrogen; AST=aspartate transaminase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LT=alanine transaminase; INR=international normalized ratio;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OR=odds ratio; CI=confidence interval; Ref=reference.</w:t>
      </w:r>
    </w:p>
    <w:p w14:paraId="0EFD5B80">
      <w:pPr>
        <w:contextualSpacing/>
        <w:rPr>
          <w:rFonts w:hint="eastAsia" w:ascii="Times New Roman" w:hAnsi="Times New Roman" w:cs="Times New Roman"/>
          <w:sz w:val="20"/>
          <w:szCs w:val="20"/>
        </w:rPr>
      </w:pPr>
    </w:p>
    <w:p w14:paraId="6874370D">
      <w:pPr>
        <w:spacing w:line="480" w:lineRule="auto"/>
        <w:contextualSpacing/>
        <w:jc w:val="center"/>
        <w:rPr>
          <w:rFonts w:ascii="Times New Roman" w:hAnsi="Times New Roman" w:eastAsia="宋体" w:cs="Times New Roman"/>
          <w:color w:val="FF0000"/>
          <w:sz w:val="24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 xml:space="preserve"> Subgroup Balance Analysi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1512"/>
        <w:gridCol w:w="1402"/>
        <w:gridCol w:w="2492"/>
      </w:tblGrid>
      <w:tr w14:paraId="4A656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C19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Characteristic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E48A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Albumin Group (n=</w:t>
            </w:r>
            <w:r>
              <w:rPr>
                <w:rFonts w:hint="eastAsia" w:ascii="Times New Roman" w:hAnsi="Times New Roman" w:eastAsia="Arial" w:cs="Times New Roman"/>
                <w:b/>
                <w:color w:val="FF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F1E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No Albumin (n=</w:t>
            </w:r>
            <w:r>
              <w:rPr>
                <w:rFonts w:hint="eastAsia" w:ascii="Times New Roman" w:hAnsi="Times New Roman" w:eastAsia="Arial" w:cs="Times New Roman"/>
                <w:b/>
                <w:color w:val="FF0000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2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11B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Standardized Difference</w:t>
            </w:r>
          </w:p>
        </w:tc>
      </w:tr>
      <w:tr w14:paraId="5D3A3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7B4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Demographics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B60198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ECCC2D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24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52D9DB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</w:tr>
      <w:tr w14:paraId="3225F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47C5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Age (year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AD5C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58.3 ± 12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B57D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59.7 ± 11.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4AED3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12</w:t>
            </w:r>
          </w:p>
        </w:tc>
      </w:tr>
      <w:tr w14:paraId="544E1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3BFF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Arial" w:hAnsi="Arial" w:cs="Arial"/>
                <w:color w:val="FF0000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Male sex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42CD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62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B8F9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%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9C59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  <w:t>0.08</w:t>
            </w:r>
          </w:p>
        </w:tc>
      </w:tr>
      <w:tr w14:paraId="698D8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88AD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Clinical Severi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FF2897C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84AEE6A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509BC0CD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</w:tr>
      <w:tr w14:paraId="703EC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5B182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SOFA scor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D456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8.2 ± 2.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27D3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8.4 ± 3.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E7EA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07</w:t>
            </w:r>
          </w:p>
        </w:tc>
      </w:tr>
      <w:tr w14:paraId="04070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E3C9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SIRS criteria me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1021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3.1 ± 0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1FF1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3.0 ± 0.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6009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11</w:t>
            </w:r>
          </w:p>
        </w:tc>
      </w:tr>
      <w:tr w14:paraId="4C2DE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6B68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Volume Stat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7A87CAD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9CCB319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C21A735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</w:tr>
      <w:tr w14:paraId="58F74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2F617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 xml:space="preserve">CVP (mmHg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8BFD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9.8 ± 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6142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0.1 ± 3.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BEC4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09</w:t>
            </w:r>
          </w:p>
        </w:tc>
      </w:tr>
      <w:tr w14:paraId="08090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0F2F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Net fluid balance (L/24h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A5B2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+2.1 ± 1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F728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+2.3 ± 1.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39DAFC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  <w:t>0.13</w:t>
            </w:r>
          </w:p>
        </w:tc>
      </w:tr>
      <w:tr w14:paraId="78DE2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341A5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Arial" w:hAnsi="Arial" w:cs="Arial"/>
                <w:color w:val="FF0000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FF0000"/>
                <w:sz w:val="20"/>
                <w:szCs w:val="20"/>
              </w:rPr>
              <w:t>Laboratory Valu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003B142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345D89E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83D30EC"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color w:val="FF0000"/>
                <w:vertAlign w:val="baseline"/>
              </w:rPr>
            </w:pPr>
          </w:p>
        </w:tc>
      </w:tr>
      <w:tr w14:paraId="0387B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393E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 xml:space="preserve">CRP (mg/dL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BE5F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4.2 ± 6.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AA13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5.1 ± 7.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7D30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13</w:t>
            </w:r>
          </w:p>
        </w:tc>
      </w:tr>
      <w:tr w14:paraId="2EC2A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01E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Lactate (mmol/L)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14E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3.2 ± 1.9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EBC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</w:rPr>
              <w:t>3.4 ± 2.1</w:t>
            </w:r>
          </w:p>
        </w:tc>
        <w:tc>
          <w:tcPr>
            <w:tcW w:w="24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A27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Cs/>
                <w:color w:val="FF0000"/>
                <w:sz w:val="20"/>
                <w:szCs w:val="20"/>
                <w:lang w:val="en-US" w:eastAsia="zh-CN"/>
              </w:rPr>
              <w:t>0.10</w:t>
            </w:r>
          </w:p>
        </w:tc>
      </w:tr>
    </w:tbl>
    <w:p w14:paraId="7B2E974B">
      <w:pPr>
        <w:contextualSpacing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0"/>
          <w:szCs w:val="20"/>
        </w:rPr>
        <w:t>The standardized difference &lt;0.2 indicates that all measured covariates are well balanced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.</w:t>
      </w:r>
    </w:p>
    <w:p w14:paraId="7B725EA2">
      <w:pPr>
        <w:contextualSpacing/>
        <w:jc w:val="center"/>
        <w:rPr>
          <w:rFonts w:hint="eastAsia"/>
        </w:rPr>
      </w:pPr>
    </w:p>
    <w:p w14:paraId="49334CDB">
      <w:pPr>
        <w:contextualSpacing/>
        <w:jc w:val="center"/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lang w:val="en-US" w:eastAsia="zh-CN"/>
        </w:rPr>
        <w:t>4.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0"/>
          <w:szCs w:val="20"/>
        </w:rPr>
        <w:t>Albumin Change Trajectori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415"/>
        <w:gridCol w:w="1688"/>
        <w:gridCol w:w="2289"/>
      </w:tblGrid>
      <w:tr w14:paraId="26577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 w14:paraId="5B874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  <w:t>Group</w:t>
            </w:r>
          </w:p>
        </w:tc>
        <w:tc>
          <w:tcPr>
            <w:tcW w:w="2415" w:type="dxa"/>
            <w:tcBorders>
              <w:left w:val="nil"/>
              <w:bottom w:val="single" w:color="auto" w:sz="4" w:space="0"/>
              <w:right w:val="nil"/>
            </w:tcBorders>
          </w:tcPr>
          <w:p w14:paraId="6485C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  <w:t>ΔAlbumin (g/dL) Day 0-3</w:t>
            </w:r>
          </w:p>
        </w:tc>
        <w:tc>
          <w:tcPr>
            <w:tcW w:w="1688" w:type="dxa"/>
            <w:tcBorders>
              <w:left w:val="nil"/>
              <w:bottom w:val="single" w:color="auto" w:sz="4" w:space="0"/>
              <w:right w:val="nil"/>
            </w:tcBorders>
          </w:tcPr>
          <w:p w14:paraId="3E549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  <w:t>Sepsis Rate (%)</w:t>
            </w:r>
          </w:p>
        </w:tc>
        <w:tc>
          <w:tcPr>
            <w:tcW w:w="2289" w:type="dxa"/>
            <w:tcBorders>
              <w:left w:val="nil"/>
              <w:bottom w:val="single" w:color="auto" w:sz="4" w:space="0"/>
              <w:right w:val="nil"/>
            </w:tcBorders>
          </w:tcPr>
          <w:p w14:paraId="5BC8A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/>
                <w:bCs w:val="0"/>
                <w:color w:val="FF0000"/>
                <w:sz w:val="20"/>
                <w:szCs w:val="20"/>
              </w:rPr>
              <w:t>Adjusted OR (95% CI)</w:t>
            </w:r>
          </w:p>
        </w:tc>
      </w:tr>
      <w:tr w14:paraId="4BC14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519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No Albumin</w:t>
            </w:r>
          </w:p>
        </w:tc>
        <w:tc>
          <w:tcPr>
            <w:tcW w:w="24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616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+0.2 ± 0.3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29D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8.7</w:t>
            </w:r>
          </w:p>
        </w:tc>
        <w:tc>
          <w:tcPr>
            <w:tcW w:w="2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571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.00 (</w:t>
            </w:r>
            <w:r>
              <w:rPr>
                <w:rFonts w:hint="eastAsia" w:ascii="Times New Roman" w:hAnsi="Times New Roman" w:eastAsia="宋体" w:cs="Times New Roman"/>
                <w:bCs/>
                <w:color w:val="FF0000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ef)</w:t>
            </w:r>
          </w:p>
        </w:tc>
      </w:tr>
      <w:tr w14:paraId="6EAFA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4754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Albumin + Rise &lt;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7354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+0.3 ± 0.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2913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5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D883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82 (0.71-0.95)</w:t>
            </w:r>
          </w:p>
        </w:tc>
      </w:tr>
      <w:tr w14:paraId="7841E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82B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Albumin + Rise ≥0.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21BA5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+0.8 ± 0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DAA6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11.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AAFF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61 (0.52-0.72)</w:t>
            </w:r>
          </w:p>
        </w:tc>
      </w:tr>
      <w:tr w14:paraId="021D2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5FE88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P for trend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0A7AE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</w:tcPr>
          <w:p w14:paraId="4A29D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</w:tcPr>
          <w:p w14:paraId="43856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 w:eastAsia="Arial" w:cs="Times New Roman"/>
                <w:bCs/>
                <w:color w:val="FF0000"/>
                <w:sz w:val="20"/>
                <w:szCs w:val="20"/>
              </w:rPr>
              <w:t>0.008</w:t>
            </w:r>
          </w:p>
        </w:tc>
      </w:tr>
    </w:tbl>
    <w:p w14:paraId="427C740B">
      <w:pPr>
        <w:rPr>
          <w:rFonts w:hint="eastAsia" w:ascii="Times New Roman" w:hAnsi="Times New Roman" w:cs="Times New Roman" w:eastAsiaTheme="minorEastAsia"/>
          <w:color w:val="FF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sz w:val="20"/>
          <w:szCs w:val="20"/>
        </w:rPr>
        <w:t>OR=Odds ratio; CI=Confidence interval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.</w:t>
      </w:r>
    </w:p>
    <w:p w14:paraId="38BAC31C">
      <w:pPr>
        <w:rPr>
          <w:rFonts w:hint="eastAsia" w:ascii="Times New Roman" w:hAnsi="Times New Roman" w:cs="Times New Roman"/>
          <w:color w:val="FF0000"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color w:val="FF0000"/>
          <w:sz w:val="20"/>
          <w:szCs w:val="20"/>
        </w:rPr>
        <w:t>P</w:t>
      </w:r>
      <w:r>
        <w:rPr>
          <w:rFonts w:hint="eastAsia" w:ascii="Times New Roman" w:hAnsi="Times New Roman" w:cs="Times New Roman"/>
          <w:color w:val="FF0000"/>
          <w:sz w:val="20"/>
          <w:szCs w:val="20"/>
        </w:rPr>
        <w:t>&lt;0.05 was regarded as statistically significant.</w:t>
      </w:r>
    </w:p>
    <w:p w14:paraId="21798A0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rPr>
          <w:rFonts w:hint="eastAsia" w:ascii="Times New Roman" w:hAnsi="Times New Roman" w:eastAsia="Arial" w:cs="Times New Roman"/>
          <w:bCs/>
          <w:color w:val="FF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78"/>
    <w:rsid w:val="001E0CDF"/>
    <w:rsid w:val="001E6312"/>
    <w:rsid w:val="00575232"/>
    <w:rsid w:val="00945778"/>
    <w:rsid w:val="00D41AA3"/>
    <w:rsid w:val="00DB1DE6"/>
    <w:rsid w:val="00E461BE"/>
    <w:rsid w:val="00E46E84"/>
    <w:rsid w:val="040B081E"/>
    <w:rsid w:val="546F7865"/>
    <w:rsid w:val="648F74C4"/>
    <w:rsid w:val="6514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75</Words>
  <Characters>5285</Characters>
  <Lines>39</Lines>
  <Paragraphs>11</Paragraphs>
  <TotalTime>0</TotalTime>
  <ScaleCrop>false</ScaleCrop>
  <LinksUpToDate>false</LinksUpToDate>
  <CharactersWithSpaces>593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7:55:00Z</dcterms:created>
  <dc:creator>1</dc:creator>
  <cp:lastModifiedBy>ZWY</cp:lastModifiedBy>
  <dcterms:modified xsi:type="dcterms:W3CDTF">2025-06-09T02:4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RkYWE3YjJhNzNiZWMyM2IwZTI0YTcyMTBhMDEwMTkiLCJ1c2VySWQiOiIxMDE1NDQxMjQ5In0=</vt:lpwstr>
  </property>
  <property fmtid="{D5CDD505-2E9C-101B-9397-08002B2CF9AE}" pid="3" name="KSOProductBuildVer">
    <vt:lpwstr>2052-12.1.0.21171</vt:lpwstr>
  </property>
  <property fmtid="{D5CDD505-2E9C-101B-9397-08002B2CF9AE}" pid="4" name="ICV">
    <vt:lpwstr>D2DC320DDB9D4AFDAC5D4081F5DE60F7_12</vt:lpwstr>
  </property>
</Properties>
</file>